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8F62B88" w:rsidR="000035D5" w:rsidRDefault="000035D5" w:rsidP="00215718">
                            <w:r>
                              <w:t xml:space="preserve">Reported on page number: </w:t>
                            </w:r>
                            <w:r w:rsidR="00215718">
                              <w:t xml:space="preserve">6 (in </w:t>
                            </w:r>
                            <w:r w:rsidR="00215718" w:rsidRPr="00215718">
                              <w:rPr>
                                <w:rFonts w:cstheme="minorHAnsi"/>
                              </w:rPr>
                              <w:t>Ethics considerations</w:t>
                            </w:r>
                            <w:r w:rsidR="00215718">
                              <w:t xml:space="preserve"> of method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8F62B88" w:rsidR="000035D5" w:rsidRDefault="000035D5" w:rsidP="00215718">
                      <w:r>
                        <w:t xml:space="preserve">Reported on page number: </w:t>
                      </w:r>
                      <w:r w:rsidR="00215718">
                        <w:t xml:space="preserve">6 (in </w:t>
                      </w:r>
                      <w:r w:rsidR="00215718" w:rsidRPr="00215718">
                        <w:rPr>
                          <w:rFonts w:cstheme="minorHAnsi"/>
                        </w:rPr>
                        <w:t>Ethics considerations</w:t>
                      </w:r>
                      <w:r w:rsidR="00215718">
                        <w:t xml:space="preserve"> of method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CA8BFC7" w14:textId="05864905" w:rsidR="000035D5" w:rsidRDefault="000035D5" w:rsidP="00B34170">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7B100E6" w:rsidR="000035D5" w:rsidRDefault="000035D5" w:rsidP="000035D5">
                            <w:r>
                              <w:t xml:space="preserve">Reported on page number: </w:t>
                            </w:r>
                            <w:r w:rsidR="0012243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7B100E6" w:rsidR="000035D5" w:rsidRDefault="000035D5" w:rsidP="000035D5">
                      <w:r>
                        <w:t xml:space="preserve">Reported on page number: </w:t>
                      </w:r>
                      <w:r w:rsidR="0012243C">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7C75316">
                <wp:simplePos x="0" y="0"/>
                <wp:positionH relativeFrom="margin">
                  <wp:align>right</wp:align>
                </wp:positionH>
                <wp:positionV relativeFrom="paragraph">
                  <wp:posOffset>703580</wp:posOffset>
                </wp:positionV>
                <wp:extent cx="6838950" cy="5619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61975"/>
                        </a:xfrm>
                        <a:prstGeom prst="rect">
                          <a:avLst/>
                        </a:prstGeom>
                        <a:solidFill>
                          <a:srgbClr val="FFFFFF"/>
                        </a:solidFill>
                        <a:ln w="9525">
                          <a:solidFill>
                            <a:srgbClr val="193A65"/>
                          </a:solidFill>
                          <a:miter lim="800000"/>
                          <a:headEnd/>
                          <a:tailEnd/>
                        </a:ln>
                      </wps:spPr>
                      <wps:txbx>
                        <w:txbxContent>
                          <w:p w14:paraId="41AE696F" w14:textId="0E283DC6" w:rsidR="000035D5" w:rsidRDefault="001224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4pt;width:538.5pt;height:44.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" strokecolor="#193a65">
                <v:textbox>
                  <w:txbxContent>
                    <w:p w14:paraId="41AE696F" w14:textId="0E283DC6" w:rsidR="000035D5" w:rsidRDefault="0012243C" w:rsidP="000035D5">
                      <w:r>
                        <w:t>N/A</w:t>
                      </w:r>
                    </w:p>
                  </w:txbxContent>
                </v:textbox>
                <w10:wrap type="square" anchorx="margin"/>
              </v:shape>
            </w:pict>
          </mc:Fallback>
        </mc:AlternateContent>
      </w:r>
      <w:r>
        <w:t xml:space="preserve">an explanation for this below. </w:t>
      </w:r>
      <w:r w:rsidR="00476D9E">
        <w:t xml:space="preserve">Not applicable. </w:t>
      </w: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r w:rsidR="00476D9E">
        <w:t xml:space="preserve"> </w:t>
      </w:r>
      <w:hyperlink r:id="rId7" w:history="1">
        <w:r w:rsidRPr="00C34FAE">
          <w:rPr>
            <w:rStyle w:val="Hyperlink"/>
          </w:rPr>
          <w:t>https://journals.plos.org/plosone/s/authorship</w:t>
        </w:r>
      </w:hyperlink>
      <w:r w:rsidRPr="001057AE">
        <w:t>.</w:t>
      </w:r>
    </w:p>
    <w:bookmarkEnd w:id="4"/>
    <w:p w14:paraId="50D21C05" w14:textId="7DD3A3E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A7B2913"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4AD2553">
                <wp:simplePos x="0" y="0"/>
                <wp:positionH relativeFrom="margin">
                  <wp:align>right</wp:align>
                </wp:positionH>
                <wp:positionV relativeFrom="paragraph">
                  <wp:posOffset>997585</wp:posOffset>
                </wp:positionV>
                <wp:extent cx="6838950" cy="8572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66080059" w14:textId="77777777" w:rsidR="001C6D8A" w:rsidRPr="00682A2E" w:rsidRDefault="001C6D8A" w:rsidP="001C6D8A">
                            <w:pPr>
                              <w:autoSpaceDE w:val="0"/>
                              <w:autoSpaceDN w:val="0"/>
                              <w:adjustRightInd w:val="0"/>
                              <w:rPr>
                                <w:rFonts w:cstheme="minorHAnsi"/>
                              </w:rPr>
                            </w:pPr>
                            <w:r w:rsidRPr="005C4615">
                              <w:rPr>
                                <w:rFonts w:cstheme="minorHAnsi"/>
                              </w:rPr>
                              <w:t xml:space="preserve">In this study, the informed consent form provide information about the survey to participants and invites them to give informed consent for the survey interview, testing for HIV, and other biomarker tests. We added the details of written informed consent in the </w:t>
                            </w:r>
                            <w:r>
                              <w:rPr>
                                <w:rFonts w:cstheme="minorHAnsi"/>
                              </w:rPr>
                              <w:t>m</w:t>
                            </w:r>
                            <w:r w:rsidRPr="005C4615">
                              <w:rPr>
                                <w:rFonts w:cstheme="minorHAnsi"/>
                              </w:rPr>
                              <w:t>ethods section.</w:t>
                            </w:r>
                            <w:r>
                              <w:rPr>
                                <w:rFonts w:cstheme="minorHAnsi"/>
                              </w:rPr>
                              <w:t xml:space="preserve"> Also, we will </w:t>
                            </w:r>
                            <w:r w:rsidRPr="00C1751E">
                              <w:rPr>
                                <w:rFonts w:cstheme="minorHAnsi"/>
                              </w:rPr>
                              <w:t xml:space="preserve">upload </w:t>
                            </w:r>
                            <w:proofErr w:type="gramStart"/>
                            <w:r w:rsidRPr="005C4615">
                              <w:rPr>
                                <w:rFonts w:cstheme="minorHAnsi"/>
                              </w:rPr>
                              <w:t xml:space="preserve">informed </w:t>
                            </w:r>
                            <w:r>
                              <w:rPr>
                                <w:rFonts w:cstheme="minorHAnsi"/>
                              </w:rPr>
                              <w:t xml:space="preserve"> consent</w:t>
                            </w:r>
                            <w:proofErr w:type="gramEnd"/>
                            <w:r>
                              <w:rPr>
                                <w:rFonts w:cstheme="minorHAnsi"/>
                              </w:rPr>
                              <w:t xml:space="preserve"> as supplementary material.</w:t>
                            </w:r>
                          </w:p>
                          <w:p w14:paraId="223CD14A" w14:textId="77777777" w:rsidR="000035D5" w:rsidRDefault="000035D5" w:rsidP="005C461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" strokecolor="#193a65">
                <v:textbox>
                  <w:txbxContent>
                    <w:p w14:paraId="66080059" w14:textId="77777777" w:rsidR="001C6D8A" w:rsidRPr="00682A2E" w:rsidRDefault="001C6D8A" w:rsidP="001C6D8A">
                      <w:pPr>
                        <w:autoSpaceDE w:val="0"/>
                        <w:autoSpaceDN w:val="0"/>
                        <w:adjustRightInd w:val="0"/>
                        <w:rPr>
                          <w:rFonts w:cstheme="minorHAnsi"/>
                        </w:rPr>
                      </w:pPr>
                      <w:r w:rsidRPr="005C4615">
                        <w:rPr>
                          <w:rFonts w:cstheme="minorHAnsi"/>
                        </w:rPr>
                        <w:t xml:space="preserve">In this study, the informed consent form provide information about the survey to participants and invites them to give informed consent for the survey interview, testing for HIV, and other biomarker tests. We added the details of written informed consent in the </w:t>
                      </w:r>
                      <w:r>
                        <w:rPr>
                          <w:rFonts w:cstheme="minorHAnsi"/>
                        </w:rPr>
                        <w:t>m</w:t>
                      </w:r>
                      <w:r w:rsidRPr="005C4615">
                        <w:rPr>
                          <w:rFonts w:cstheme="minorHAnsi"/>
                        </w:rPr>
                        <w:t>ethods section.</w:t>
                      </w:r>
                      <w:r>
                        <w:rPr>
                          <w:rFonts w:cstheme="minorHAnsi"/>
                        </w:rPr>
                        <w:t xml:space="preserve"> Also, we will </w:t>
                      </w:r>
                      <w:r w:rsidRPr="00C1751E">
                        <w:rPr>
                          <w:rFonts w:cstheme="minorHAnsi"/>
                        </w:rPr>
                        <w:t xml:space="preserve">upload </w:t>
                      </w:r>
                      <w:proofErr w:type="gramStart"/>
                      <w:r w:rsidRPr="005C4615">
                        <w:rPr>
                          <w:rFonts w:cstheme="minorHAnsi"/>
                        </w:rPr>
                        <w:t xml:space="preserve">informed </w:t>
                      </w:r>
                      <w:r>
                        <w:rPr>
                          <w:rFonts w:cstheme="minorHAnsi"/>
                        </w:rPr>
                        <w:t xml:space="preserve"> consent</w:t>
                      </w:r>
                      <w:proofErr w:type="gramEnd"/>
                      <w:r>
                        <w:rPr>
                          <w:rFonts w:cstheme="minorHAnsi"/>
                        </w:rPr>
                        <w:t xml:space="preserve"> as supplementary material.</w:t>
                      </w:r>
                    </w:p>
                    <w:p w14:paraId="223CD14A" w14:textId="77777777" w:rsidR="000035D5" w:rsidRDefault="000035D5" w:rsidP="005C461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C2FE547" w14:textId="6C9C1AD6" w:rsidR="00B34170" w:rsidRDefault="00B34170" w:rsidP="000035D5">
      <w:pPr>
        <w:spacing w:before="240" w:after="240"/>
      </w:pPr>
    </w:p>
    <w:p w14:paraId="6B9BADC3" w14:textId="024A1C3C" w:rsidR="000035D5" w:rsidRDefault="00B3417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BF89158">
                <wp:simplePos x="0" y="0"/>
                <wp:positionH relativeFrom="margin">
                  <wp:posOffset>-85725</wp:posOffset>
                </wp:positionH>
                <wp:positionV relativeFrom="paragraph">
                  <wp:posOffset>444500</wp:posOffset>
                </wp:positionV>
                <wp:extent cx="6838950" cy="12858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5875"/>
                        </a:xfrm>
                        <a:prstGeom prst="rect">
                          <a:avLst/>
                        </a:prstGeom>
                        <a:solidFill>
                          <a:srgbClr val="FFFFFF"/>
                        </a:solidFill>
                        <a:ln w="9525">
                          <a:solidFill>
                            <a:srgbClr val="193A65"/>
                          </a:solidFill>
                          <a:miter lim="800000"/>
                          <a:headEnd/>
                          <a:tailEnd/>
                        </a:ln>
                      </wps:spPr>
                      <wps:txbx>
                        <w:txbxContent>
                          <w:p w14:paraId="59E130BD" w14:textId="6A2754E1" w:rsidR="003E602E" w:rsidRDefault="003E602E" w:rsidP="00ED1183">
                            <w:r>
                              <w:t xml:space="preserve">By </w:t>
                            </w:r>
                            <w:proofErr w:type="spellStart"/>
                            <w:r>
                              <w:t>explaning</w:t>
                            </w:r>
                            <w:proofErr w:type="spellEnd"/>
                            <w:r>
                              <w:t xml:space="preserve"> the aims of the study, it reads:</w:t>
                            </w:r>
                          </w:p>
                          <w:p w14:paraId="6D21B23F" w14:textId="33763BCF" w:rsidR="000035D5" w:rsidRPr="00ED1183" w:rsidRDefault="00ED1183" w:rsidP="00ED1183">
                            <w:r w:rsidRPr="00ED1183">
                              <w:t>The overall purpose of this study is to determine the prevalence of HIV infection and Syphilis and high-risk behaviors among female sex workers women in Iran. The results of this study will be presented to Iran ministry of health to design new interventions to control sexually transmitted diseases, including HIV, syphilis, and STIs among the target group. The results can be also used to design new updated and better service packages for you.</w:t>
                            </w:r>
                            <w:r w:rsidR="003E602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6.75pt;margin-top:35pt;width:538.5pt;height:101.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" strokecolor="#193a65">
                <v:textbox>
                  <w:txbxContent>
                    <w:p w14:paraId="59E130BD" w14:textId="6A2754E1" w:rsidR="003E602E" w:rsidRDefault="003E602E" w:rsidP="00ED1183">
                      <w:r>
                        <w:t xml:space="preserve">By </w:t>
                      </w:r>
                      <w:proofErr w:type="spellStart"/>
                      <w:r>
                        <w:t>explaning</w:t>
                      </w:r>
                      <w:proofErr w:type="spellEnd"/>
                      <w:r>
                        <w:t xml:space="preserve"> the aims of the study, it reads:</w:t>
                      </w:r>
                    </w:p>
                    <w:p w14:paraId="6D21B23F" w14:textId="33763BCF" w:rsidR="000035D5" w:rsidRPr="00ED1183" w:rsidRDefault="00ED1183" w:rsidP="00ED1183">
                      <w:r w:rsidRPr="00ED1183">
                        <w:t>The overall purpose of this study is to determine the prevalence of HIV infection and Syphilis and high-risk behaviors among female sex workers women in Iran. The results of this study will be presented to Iran ministry of health to design new interventions to control sexually transmitted diseases, including HIV, syphilis, and STIs among the target group. The results can be also used to design new updated and better service packages for you.</w:t>
                      </w:r>
                      <w:r w:rsidR="003E602E">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F616710" w14:textId="01F032A7" w:rsidR="00ED1183" w:rsidRDefault="00ED1183" w:rsidP="000035D5">
      <w:pPr>
        <w:spacing w:before="240" w:after="240"/>
      </w:pPr>
    </w:p>
    <w:p w14:paraId="4E65FA24" w14:textId="04CAB3D3"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7262D551" w14:textId="205EB860" w:rsidR="001C6D8A" w:rsidRDefault="001C6D8A" w:rsidP="000035D5">
      <w:pPr>
        <w:spacing w:before="240" w:after="240"/>
      </w:pPr>
    </w:p>
    <w:p w14:paraId="60950355" w14:textId="2D0B05E3" w:rsidR="001C6D8A" w:rsidRDefault="001C6D8A" w:rsidP="000035D5">
      <w:pPr>
        <w:spacing w:before="240" w:after="240"/>
      </w:pPr>
    </w:p>
    <w:p w14:paraId="59FEA330" w14:textId="2D339FB4" w:rsidR="001C6D8A" w:rsidRDefault="001C6D8A" w:rsidP="000035D5">
      <w:pPr>
        <w:spacing w:before="240" w:after="240"/>
      </w:pPr>
    </w:p>
    <w:p w14:paraId="3262ABA5" w14:textId="7AD0BEBC" w:rsidR="001C6D8A" w:rsidRDefault="00B34170"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6520EB8">
                <wp:simplePos x="0" y="0"/>
                <wp:positionH relativeFrom="margin">
                  <wp:posOffset>-19050</wp:posOffset>
                </wp:positionH>
                <wp:positionV relativeFrom="paragraph">
                  <wp:posOffset>0</wp:posOffset>
                </wp:positionV>
                <wp:extent cx="6838950" cy="10668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7C87B7CE" w14:textId="6B7E5AFC" w:rsidR="003E602E" w:rsidRDefault="003E602E" w:rsidP="000035D5">
                            <w:r>
                              <w:t>In informed consent reads:</w:t>
                            </w:r>
                          </w:p>
                          <w:p w14:paraId="53B10E27" w14:textId="2B15C087" w:rsidR="000035D5" w:rsidRDefault="003E602E" w:rsidP="000035D5">
                            <w:r w:rsidRPr="003E602E">
                              <w:t>You do not have to decide immediately, to make a decision you can ask your questions from research team and consult with anyone you like. Make sure you understand all information on this form before signing this consent form and all your questions are answe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0;width:538.5pt;height:8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" strokecolor="#193a65">
                <v:textbox>
                  <w:txbxContent>
                    <w:p w14:paraId="7C87B7CE" w14:textId="6B7E5AFC" w:rsidR="003E602E" w:rsidRDefault="003E602E" w:rsidP="000035D5">
                      <w:r>
                        <w:t>In informed consent reads:</w:t>
                      </w:r>
                    </w:p>
                    <w:p w14:paraId="53B10E27" w14:textId="2B15C087" w:rsidR="000035D5" w:rsidRDefault="003E602E" w:rsidP="000035D5">
                      <w:r w:rsidRPr="003E602E">
                        <w:t>You do not have to decide immediately, to make a decision you can ask your questions from research team and consult with anyone you like. Make sure you understand all information on this form before signing this consent form and all your questions are answered.</w:t>
                      </w:r>
                    </w:p>
                  </w:txbxContent>
                </v:textbox>
                <w10:wrap type="topAndBottom" anchorx="margin"/>
              </v:shape>
            </w:pict>
          </mc:Fallback>
        </mc:AlternateContent>
      </w:r>
    </w:p>
    <w:p w14:paraId="393A0AEC" w14:textId="2E6B2B20" w:rsidR="000035D5" w:rsidRDefault="00B34170"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B0C6527">
                <wp:simplePos x="0" y="0"/>
                <wp:positionH relativeFrom="margin">
                  <wp:align>right</wp:align>
                </wp:positionH>
                <wp:positionV relativeFrom="paragraph">
                  <wp:posOffset>728980</wp:posOffset>
                </wp:positionV>
                <wp:extent cx="6838950" cy="11144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4425"/>
                        </a:xfrm>
                        <a:prstGeom prst="rect">
                          <a:avLst/>
                        </a:prstGeom>
                        <a:solidFill>
                          <a:srgbClr val="FFFFFF"/>
                        </a:solidFill>
                        <a:ln w="9525">
                          <a:solidFill>
                            <a:srgbClr val="193A65"/>
                          </a:solidFill>
                          <a:miter lim="800000"/>
                          <a:headEnd/>
                          <a:tailEnd/>
                        </a:ln>
                      </wps:spPr>
                      <wps:txbx>
                        <w:txbxContent>
                          <w:p w14:paraId="0530E101" w14:textId="77777777" w:rsidR="0046599E" w:rsidRDefault="0046599E" w:rsidP="0046599E">
                            <w:pPr>
                              <w:pStyle w:val="Default"/>
                            </w:pPr>
                            <w:bookmarkStart w:id="7" w:name="_GoBack"/>
                          </w:p>
                          <w:p w14:paraId="63B5C0C8" w14:textId="0190FCB1" w:rsidR="000035D5" w:rsidRPr="003E135E" w:rsidRDefault="0046599E" w:rsidP="00D27188">
                            <w:r>
                              <w:t xml:space="preserve"> </w:t>
                            </w:r>
                            <w:r w:rsidRPr="003E135E">
                              <w:t xml:space="preserve">The results </w:t>
                            </w:r>
                            <w:r w:rsidR="00D27188">
                              <w:t>will</w:t>
                            </w:r>
                            <w:r w:rsidRPr="003E135E">
                              <w:t xml:space="preserve"> be </w:t>
                            </w:r>
                            <w:r w:rsidR="00D27188">
                              <w:t>designed</w:t>
                            </w:r>
                            <w:r w:rsidRPr="003E135E">
                              <w:t xml:space="preserve"> </w:t>
                            </w:r>
                            <w:r w:rsidR="00D27188">
                              <w:t>in</w:t>
                            </w:r>
                            <w:r w:rsidRPr="003E135E">
                              <w:t xml:space="preserve"> </w:t>
                            </w:r>
                            <w:r w:rsidR="00656488">
                              <w:t>summary report</w:t>
                            </w:r>
                            <w:r w:rsidR="00D27188">
                              <w:t xml:space="preserve"> and policy briefs for presentation to </w:t>
                            </w:r>
                            <w:r w:rsidR="00D27188">
                              <w:t>stakeholders in the community</w:t>
                            </w:r>
                            <w:r w:rsidRPr="003E135E">
                              <w:t>.</w:t>
                            </w:r>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7.4pt;width:538.5pt;height:87.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" strokecolor="#193a65">
                <v:textbox>
                  <w:txbxContent>
                    <w:p w14:paraId="0530E101" w14:textId="77777777" w:rsidR="0046599E" w:rsidRDefault="0046599E" w:rsidP="0046599E">
                      <w:pPr>
                        <w:pStyle w:val="Default"/>
                      </w:pPr>
                      <w:bookmarkStart w:id="8" w:name="_GoBack"/>
                    </w:p>
                    <w:p w14:paraId="63B5C0C8" w14:textId="0190FCB1" w:rsidR="000035D5" w:rsidRPr="003E135E" w:rsidRDefault="0046599E" w:rsidP="00D27188">
                      <w:r>
                        <w:t xml:space="preserve"> </w:t>
                      </w:r>
                      <w:r w:rsidRPr="003E135E">
                        <w:t xml:space="preserve">The results </w:t>
                      </w:r>
                      <w:r w:rsidR="00D27188">
                        <w:t>will</w:t>
                      </w:r>
                      <w:r w:rsidRPr="003E135E">
                        <w:t xml:space="preserve"> be </w:t>
                      </w:r>
                      <w:r w:rsidR="00D27188">
                        <w:t>designed</w:t>
                      </w:r>
                      <w:r w:rsidRPr="003E135E">
                        <w:t xml:space="preserve"> </w:t>
                      </w:r>
                      <w:r w:rsidR="00D27188">
                        <w:t>in</w:t>
                      </w:r>
                      <w:r w:rsidRPr="003E135E">
                        <w:t xml:space="preserve"> </w:t>
                      </w:r>
                      <w:r w:rsidR="00656488">
                        <w:t>summary report</w:t>
                      </w:r>
                      <w:r w:rsidR="00D27188">
                        <w:t xml:space="preserve"> and policy briefs for presentation to </w:t>
                      </w:r>
                      <w:r w:rsidR="00D27188">
                        <w:t>stakeholders in the community</w:t>
                      </w:r>
                      <w:r w:rsidRPr="003E135E">
                        <w:t>.</w:t>
                      </w:r>
                      <w:bookmarkEnd w:id="8"/>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5C0FED5E" w14:textId="353229CF" w:rsidR="001C6D8A" w:rsidRDefault="001C6D8A"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0FE02F8" w:rsidR="000035D5" w:rsidRDefault="00A548C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0FE02F8" w:rsidR="000035D5" w:rsidRDefault="00A548C8"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C4DBFC" w:rsidR="000035D5" w:rsidRDefault="00A548C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BC4DBFC" w:rsidR="000035D5" w:rsidRDefault="00A548C8"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A37F7A4" w:rsidR="000035D5" w:rsidRDefault="00A548C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A37F7A4" w:rsidR="000035D5" w:rsidRDefault="00A548C8"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023FEAE" w:rsidR="000035D5" w:rsidRDefault="00A548C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023FEAE" w:rsidR="000035D5" w:rsidRDefault="00A548C8"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FEE4A94" w:rsidR="000035D5" w:rsidRDefault="00A548C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FEE4A94" w:rsidR="000035D5" w:rsidRDefault="00A548C8" w:rsidP="000035D5">
                      <w:r w:rsidRPr="00E004E6">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80F4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21200D" w14:textId="77777777" w:rsidR="00356640" w:rsidRDefault="00356640" w:rsidP="00F57A3B">
      <w:r>
        <w:separator/>
      </w:r>
    </w:p>
  </w:endnote>
  <w:endnote w:type="continuationSeparator" w:id="0">
    <w:p w14:paraId="3AB3D0B6" w14:textId="77777777" w:rsidR="00356640" w:rsidRDefault="0035664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9E36FA" w14:textId="77777777" w:rsidR="00356640" w:rsidRDefault="00356640" w:rsidP="00F57A3B">
      <w:r>
        <w:separator/>
      </w:r>
    </w:p>
  </w:footnote>
  <w:footnote w:type="continuationSeparator" w:id="0">
    <w:p w14:paraId="59E13BD3" w14:textId="77777777" w:rsidR="00356640" w:rsidRDefault="0035664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C523B"/>
    <w:rsid w:val="000F365D"/>
    <w:rsid w:val="00116E71"/>
    <w:rsid w:val="0012243C"/>
    <w:rsid w:val="001C6D8A"/>
    <w:rsid w:val="00215718"/>
    <w:rsid w:val="0024796E"/>
    <w:rsid w:val="00335779"/>
    <w:rsid w:val="00344289"/>
    <w:rsid w:val="00356640"/>
    <w:rsid w:val="003D63B7"/>
    <w:rsid w:val="003E135E"/>
    <w:rsid w:val="003E602E"/>
    <w:rsid w:val="0046599E"/>
    <w:rsid w:val="00476D9E"/>
    <w:rsid w:val="004A7A57"/>
    <w:rsid w:val="004F4CCF"/>
    <w:rsid w:val="00541C18"/>
    <w:rsid w:val="00580384"/>
    <w:rsid w:val="005C4615"/>
    <w:rsid w:val="005C5C64"/>
    <w:rsid w:val="00656488"/>
    <w:rsid w:val="00682A2E"/>
    <w:rsid w:val="0069423E"/>
    <w:rsid w:val="00710527"/>
    <w:rsid w:val="00822D39"/>
    <w:rsid w:val="00831ADE"/>
    <w:rsid w:val="00841F25"/>
    <w:rsid w:val="008C4B49"/>
    <w:rsid w:val="009364D9"/>
    <w:rsid w:val="00A12875"/>
    <w:rsid w:val="00A43F5B"/>
    <w:rsid w:val="00A548C8"/>
    <w:rsid w:val="00AE765E"/>
    <w:rsid w:val="00B34170"/>
    <w:rsid w:val="00B8493A"/>
    <w:rsid w:val="00C1751E"/>
    <w:rsid w:val="00D27188"/>
    <w:rsid w:val="00E004E6"/>
    <w:rsid w:val="00E41897"/>
    <w:rsid w:val="00ED1183"/>
    <w:rsid w:val="00F57A3B"/>
    <w:rsid w:val="00F72B90"/>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customStyle="1" w:styleId="Default">
    <w:name w:val="Default"/>
    <w:rsid w:val="00ED1183"/>
    <w:pPr>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460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458853-DA6E-4857-AB1F-44DD3E78D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2</TotalTime>
  <Pages>4</Pages>
  <Words>931</Words>
  <Characters>530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temeh Tavakoli</cp:lastModifiedBy>
  <cp:revision>50</cp:revision>
  <dcterms:created xsi:type="dcterms:W3CDTF">2021-08-25T21:42:00Z</dcterms:created>
  <dcterms:modified xsi:type="dcterms:W3CDTF">2023-03-04T08:00:00Z</dcterms:modified>
</cp:coreProperties>
</file>